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Monaco;DokChampa" w:hAnsi="Monaco;DokChampa" w:cs="Monaco;DokChampa"/>
          <w:b/>
          <w:b/>
          <w:color w:val="000000"/>
        </w:rPr>
      </w:pPr>
      <w:r>
        <w:rPr>
          <w:rFonts w:cs="Monaco;DokChampa" w:ascii="Monaco;DokChampa" w:hAnsi="Monaco;DokChampa"/>
          <w:b/>
          <w:color w:val="000000"/>
        </w:rPr>
        <w:t>pcDNA3+/TTF1-EcoRI</w:t>
      </w:r>
    </w:p>
    <w:p>
      <w:pPr>
        <w:pStyle w:val="Normal"/>
        <w:jc w:val="center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  <w:t>(21/07/04)</w:t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  <w:lang w:val="en-US" w:eastAsia="en-US"/>
        </w:rPr>
      </w:pPr>
      <w:r>
        <w:rPr>
          <w:rFonts w:cs="Monaco;DokChampa" w:ascii="Monaco;DokChampa" w:hAnsi="Monaco;DokChampa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65405</wp:posOffset>
            </wp:positionV>
            <wp:extent cx="5847715" cy="503999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715" cy="5039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  <w:lang w:val="en-US" w:eastAsia="en-US"/>
        </w:rPr>
      </w:pPr>
      <w:r>
        <w:rPr>
          <w:rFonts w:cs="Monaco;DokChampa" w:ascii="Monaco;DokChampa" w:hAnsi="Monaco;DokChampa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823210</wp:posOffset>
            </wp:positionH>
            <wp:positionV relativeFrom="paragraph">
              <wp:posOffset>492125</wp:posOffset>
            </wp:positionV>
            <wp:extent cx="3378835" cy="1403350"/>
            <wp:effectExtent l="0" t="0" r="0" b="0"/>
            <wp:wrapSquare wrapText="bothSides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410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140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  <w:lang w:val="en-US" w:eastAsia="en-US"/>
        </w:rPr>
      </w:pPr>
      <w:r>
        <w:rPr>
          <w:rFonts w:cs="Monaco;DokChampa" w:ascii="Monaco;DokChampa" w:hAnsi="Monaco;DokChampa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38175</wp:posOffset>
            </wp:positionH>
            <wp:positionV relativeFrom="paragraph">
              <wp:posOffset>488950</wp:posOffset>
            </wp:positionV>
            <wp:extent cx="3063240" cy="861060"/>
            <wp:effectExtent l="0" t="0" r="0" b="0"/>
            <wp:wrapSquare wrapText="bothSides"/>
            <wp:docPr id="3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052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861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</w:r>
    </w:p>
    <w:p>
      <w:pPr>
        <w:pStyle w:val="Normal"/>
        <w:rPr>
          <w:rFonts w:ascii="Monaco;DokChampa" w:hAnsi="Monaco;DokChampa" w:cs="Monaco;DokChampa"/>
          <w:color w:val="000000"/>
        </w:rPr>
      </w:pPr>
      <w:r>
        <w:rPr>
          <w:rFonts w:cs="Monaco;DokChampa" w:ascii="Monaco;DokChampa" w:hAnsi="Monaco;DokChampa"/>
          <w:color w:val="000000"/>
        </w:rPr>
        <w:t>&gt;pCDNA3_NKX2.1</w:t>
      </w:r>
    </w:p>
    <w:p>
      <w:pPr>
        <w:pStyle w:val="Normal"/>
        <w:rPr/>
      </w:pPr>
      <w:r>
        <w:rPr/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ACTAGTCCAGTGTGGTGGAATTCgccgaatcatgtcgatgagtccaaagcacacgactccgttctcagtgtctgacatcttgagtcccctggaggaaagctacaagaaagtgggcatggagggcggcggcctcggggctccgctggcggcgtacaggcagggccaggcggcaccgccaacagcggccatgcagcagcacgccgtggggcaccacggcgccgtcaccgccgcctaccacatgacggcggcgggggtgccccagctctcgcactccgccgtggggggctactgcaacggcgacctgggcaacatgagcgagctgccgccgtaccaggacaccatgaggaacagcgcctctggccccggatggtacggcgccaacccagacccgcgcttccccgccatctcccgcttcatgggcccggcgagcggcatgaacatgagcggcatgggcggcctgggctcgctgggggacgtgagcaagaacatggccccgctgccaagcgcgccgcgcaggaagcgccgggtgctcttctcgcaggcgcaggtgtacgagctggagcgacgcttcaagcaacagaagtacctgtcggcgccggagcgcgagcacctggccagcatgatccacctgacgcccacgcaggtcaagatctggttccaGAACCACCGCTACAAAATGAAGCGCCAGGCCAAGGACAAGGCGGCGCAGCagcaactgcagcaggacagcggcggcggcgggggcggcgggggcaccgggtgcccgcagcagcaacaggctcagcagcagtcgccgcgacgcgtggcggtgccggtcctggtgaaagacggcaaaccgtgccaggcgggtgcccccgcgccgggcgccgccagcctacaaggccacgcgcagcagcaggcgcagcaccaggcgcaggccgcgcaggcggcggcagcggccatctccgtgggcagcggtggcgccggccttggcgcacacccgggccaccagccaggcagcgcaggccagtctccggacctggcgcaccacgccgccagccccgcggcgctgcagggccaggtatccagcctgtcccacctgaactcctcgggctcggactacggcaccatgtcctgctccaccttgctatacggtcggacctggtgagaggacgccgggccggccctagcccagcgctctgcctcaccgcttccctcctgcccgccacacagaccaccatccaccgctgctccacgcgcttcgacttttcttaacaacctggccgcgtttagaccaaggaacaaaaaaaccacaaaggccaaactgctggacgtctttctttttttccccccctaaaatttgtgggttttttttttaaaaaaaagaaaatgaaaaacaaccaagcgcatccaatctcaaggaatctttaagcagagaagggcataaaacagctttggggtgtctttttttggtgattcaaatgggttttccacgctagggcggggcacagattggagagggctctgtgctgacatggctctggactctaaagaccaaacttcactctgggcacactctgccagcaaagaggactcgcttgtaaataccaggatttttttttttttttttgaagggaggacgggagctggggagaggaaagagtcttcaacataacccacttgtcactgacacaaaggaagagccccctccccggATCAATCACTAGTGAATTCTGCAGATATCCAGCACAGTGGCGGCC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altName w:val="DokChamp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4:03:00Z</dcterms:created>
  <dc:creator>Kathleen Laborde</dc:creator>
  <dc:description/>
  <cp:keywords/>
  <dc:language>en-US</dc:language>
  <cp:lastModifiedBy>SOREZE Yohan</cp:lastModifiedBy>
  <cp:lastPrinted>2004-06-21T11:32:00Z</cp:lastPrinted>
  <dcterms:modified xsi:type="dcterms:W3CDTF">2025-11-27T14:03:00Z</dcterms:modified>
  <cp:revision>2</cp:revision>
  <dc:subject/>
  <dc:title>GACGGATCGGGAGATCTCCCGATCCCCTATGGTGCACTCTCAGTACAATCTGCTCTGATGCCGCATAGTT</dc:title>
</cp:coreProperties>
</file>